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05DD" w14:textId="3040D77C" w:rsidR="00E80667" w:rsidRPr="007D7774" w:rsidRDefault="007D7774">
      <w:bookmarkStart w:id="0" w:name="_Hlk82508833"/>
      <w:r w:rsidRPr="007D7774">
        <w:rPr>
          <w:b/>
          <w:bCs/>
        </w:rPr>
        <w:t>Supplementary</w:t>
      </w:r>
      <w:bookmarkEnd w:id="0"/>
      <w:r>
        <w:rPr>
          <w:b/>
          <w:bCs/>
        </w:rPr>
        <w:t xml:space="preserve"> </w:t>
      </w:r>
      <w:r w:rsidRPr="007D7774">
        <w:rPr>
          <w:b/>
          <w:bCs/>
        </w:rPr>
        <w:t>T</w:t>
      </w:r>
      <w:r w:rsidR="00C14EB3">
        <w:rPr>
          <w:b/>
          <w:bCs/>
        </w:rPr>
        <w:t>able</w:t>
      </w:r>
      <w:r w:rsidRPr="007D7774">
        <w:rPr>
          <w:b/>
          <w:bCs/>
        </w:rPr>
        <w:t xml:space="preserve"> 1|</w:t>
      </w:r>
      <w:r w:rsidRPr="007D7774">
        <w:t>Baseline characteristics of the survival and death cohorts (left), metastasis and non-metastasis cohorts (right).</w:t>
      </w:r>
    </w:p>
    <w:tbl>
      <w:tblPr>
        <w:tblW w:w="12547" w:type="dxa"/>
        <w:tblLook w:val="04A0" w:firstRow="1" w:lastRow="0" w:firstColumn="1" w:lastColumn="0" w:noHBand="0" w:noVBand="1"/>
      </w:tblPr>
      <w:tblGrid>
        <w:gridCol w:w="4181"/>
        <w:gridCol w:w="1588"/>
        <w:gridCol w:w="1307"/>
        <w:gridCol w:w="1008"/>
        <w:gridCol w:w="1442"/>
        <w:gridCol w:w="2086"/>
        <w:gridCol w:w="935"/>
      </w:tblGrid>
      <w:tr w:rsidR="007D7774" w:rsidRPr="004535EA" w14:paraId="4AFD6809" w14:textId="77777777" w:rsidTr="00335490">
        <w:trPr>
          <w:trHeight w:val="282"/>
        </w:trPr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40CF" w14:textId="1F569336" w:rsidR="007D7774" w:rsidRPr="00FB4A79" w:rsidRDefault="00FB4A79" w:rsidP="00FB4A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1B1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urvival</w:t>
            </w:r>
            <w:r w:rsidRPr="004535EA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N=402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3B29" w14:textId="2F91A15B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eath</w:t>
            </w:r>
            <w:r w:rsidRPr="004535EA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N=</w:t>
            </w:r>
            <w:r w:rsidR="008E1911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2</w:t>
            </w:r>
            <w:r w:rsidRPr="004535EA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618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0C0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tastasis</w:t>
            </w:r>
            <w:r w:rsidRPr="004535EA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N=48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154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metastasis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N=376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2F3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7D7774" w:rsidRPr="004535EA" w14:paraId="55ABC922" w14:textId="77777777" w:rsidTr="00335490">
        <w:trPr>
          <w:trHeight w:val="282"/>
        </w:trPr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24C" w14:textId="52F6C23F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ge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year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66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6.15±11.5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78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7.27±12.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65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BC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6.38±10.67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55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6.21±11.6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B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72 </w:t>
            </w:r>
          </w:p>
        </w:tc>
      </w:tr>
      <w:tr w:rsidR="007D7774" w:rsidRPr="004535EA" w14:paraId="24CA5E9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DE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rrected visual acu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8D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5±0.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98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2±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89C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BE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4±0.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EF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5±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9E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</w:tr>
      <w:tr w:rsidR="007D7774" w:rsidRPr="004535EA" w14:paraId="7618749A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BEC" w14:textId="49063ED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traocular pressure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C4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29±2.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BB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4.30±5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255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F0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42±4.6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92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41±2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80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24 </w:t>
            </w:r>
          </w:p>
        </w:tc>
      </w:tr>
      <w:tr w:rsidR="007D7774" w:rsidRPr="004535EA" w14:paraId="68019E7D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AC6" w14:textId="0C938D2B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basal diameter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27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81±2.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6F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13±2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E9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20D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77±3.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CB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70±2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90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52585D59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FF73" w14:textId="03DCAA90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inimum basal diameter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0A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42±2.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3C0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35±2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F3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A9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.15±2.5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20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29±2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A2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06B0DE1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C5B" w14:textId="36A6019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ximal thickness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D8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67±2.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06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03±2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AD5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CE1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12±2.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AC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67±2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53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213 </w:t>
            </w:r>
          </w:p>
        </w:tc>
      </w:tr>
      <w:tr w:rsidR="00335490" w:rsidRPr="004535EA" w14:paraId="1A17097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91F" w14:textId="329ACC06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Time to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e first follow-up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day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946" w14:textId="1054F5CA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3549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148 [120,222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232" w14:textId="79FEB102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3549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41 [164,31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1BE" w14:textId="77777777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E1A" w14:textId="383E3D82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167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127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3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8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A64" w14:textId="27FACABA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156</w:t>
            </w:r>
            <w:r w:rsidRPr="0033549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[127,318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19F" w14:textId="5B400D65" w:rsidR="00335490" w:rsidRPr="004535EA" w:rsidRDefault="00335490" w:rsidP="003354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171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D7774" w:rsidRPr="004535EA" w14:paraId="200937A9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53D" w14:textId="434ED500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first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8D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35±2.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522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.82±2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606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02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36±2.6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C2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21±2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9B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6028597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F3F" w14:textId="424E3DC3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Minimum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first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6F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24±2.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D1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31±2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C7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76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90±2.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7D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09±2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837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74BC570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4AB3" w14:textId="4EA436BC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ickness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first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82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14±2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38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24±2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A4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37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87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65±2.0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B3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08±2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FB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</w:tr>
      <w:tr w:rsidR="0044401D" w:rsidRPr="004535EA" w14:paraId="7006E19B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C31" w14:textId="0CD49C6C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Time to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e second follow-up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day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89E" w14:textId="4FB48366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4401D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06 [310,549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6FC5" w14:textId="56C92FC1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4401D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382 [335,42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F25" w14:textId="7F39DE32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2B0" w14:textId="2BC70690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4401D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390 [310,482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AB4" w14:textId="673002E2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48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31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,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612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377" w14:textId="37EB8E0A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032 </w:t>
            </w:r>
          </w:p>
        </w:tc>
      </w:tr>
      <w:tr w:rsidR="007D7774" w:rsidRPr="004535EA" w14:paraId="2F3F3FB0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E5E" w14:textId="62B4EBB9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secon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7E1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12±2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2F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.99±2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A5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2D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17±2.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21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97±2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41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7A9F43F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F7A" w14:textId="51C40D1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Minimum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secon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B5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02±2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42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00±1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AC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77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09±2.0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5D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92±2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D3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7D7774" w:rsidRPr="004535EA" w14:paraId="7370669A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164C" w14:textId="69373958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ickness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secon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B0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89±2.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18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74±1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A6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670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47±1.9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95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85±2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F0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</w:tr>
      <w:tr w:rsidR="0044401D" w:rsidRPr="004535EA" w14:paraId="14D2A19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AD8" w14:textId="069FC6D4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Time to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e third follow-up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day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5B3" w14:textId="1DE03357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709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74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860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6B7" w14:textId="11F294E2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6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1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603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686</w:t>
            </w:r>
            <w:r w:rsidRPr="002554F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749" w14:textId="77777777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5F7" w14:textId="6DD32186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674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60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716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247" w14:textId="11576D2F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746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[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7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,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919</w:t>
            </w:r>
            <w:r w:rsidRPr="0003607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DED" w14:textId="77777777" w:rsidR="0044401D" w:rsidRPr="004535EA" w:rsidRDefault="0044401D" w:rsidP="0044401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3B75943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2F0" w14:textId="62045AFF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thir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FD2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07±2.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DDF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80±2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9C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5B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67±2.6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7E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85±2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53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13531D7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587" w14:textId="5C23C7F2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Minimum basal diameter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thir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3D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02±2.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FF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.96±1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5B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80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.14±2.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42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82±2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62F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6EA0D8F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F75" w14:textId="63BA6A8D" w:rsidR="007D7774" w:rsidRPr="004535EA" w:rsidRDefault="00794065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Maximum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thickness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at</w:t>
            </w:r>
            <w:r w:rsidR="00171258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D7774"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e third follow-up</w:t>
            </w:r>
            <w:r w:rsid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m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E24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68±2.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C4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25±1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60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9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20±2.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E1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63±2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21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7D7774" w:rsidRPr="004535EA" w14:paraId="0C7691C6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010" w14:textId="20A290F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 specific stage</w:t>
            </w:r>
            <w:r w:rsidR="00FB4A79" w:rsidRPr="00FB4A7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1A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F12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DB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0C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371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C0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</w:tr>
      <w:tr w:rsidR="007D7774" w:rsidRPr="004535EA" w14:paraId="1F0B8CE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DDD" w14:textId="6AB75DF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55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(9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30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7.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8D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C9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6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67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3(8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A27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664F90D6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29E" w14:textId="1E7C6143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E6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1.0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34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C3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70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(31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2A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0B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84FC6C4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5D74" w14:textId="5E18520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A5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9(52.0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C7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(32.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692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92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BB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1(53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F7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DAF181D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01F4" w14:textId="70431D54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2A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1.0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93A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1.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29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BC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(41.7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34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DC4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45E1E9E8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13D" w14:textId="6801D7D2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65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8(29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B9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(38.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23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E03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4.6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B7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7(28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4D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53C7C54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14B" w14:textId="51A7DEED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3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ACB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(4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13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(15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2F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A3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A8F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(4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18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71CEDEF6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EE8" w14:textId="41464EC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D38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(1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04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1.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1B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1F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30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208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49EA2E0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6500" w14:textId="437A657D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7E8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(1.5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C0F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1.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49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8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7(11.4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0B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(1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56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FAF43D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265" w14:textId="41091B9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iliary body involvement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A9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A18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BC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73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9A7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DD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</w:tr>
      <w:tr w:rsidR="007D7774" w:rsidRPr="004535EA" w14:paraId="0BC89B89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7869" w14:textId="7CB1B05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90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3(8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36C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(19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6F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42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9(81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71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45(91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578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23DC2BBB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C0C" w14:textId="5808FD4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17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69(91.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8B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2(80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BB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5F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(18.8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7B1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1(8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C1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D7523C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931" w14:textId="45DC2D2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ubre</w:t>
            </w:r>
            <w:r w:rsidR="00794065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ti</w:t>
            </w: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l fluid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8D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3D3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B1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E1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542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D1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7D7774" w:rsidRPr="004535EA" w14:paraId="0972AAD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92D" w14:textId="7508CC90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27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6(71.1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A4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4(84.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FC9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352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8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C2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5(30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ACD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21F5ED80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CAC" w14:textId="7E9B191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5F2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6(28.9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3BB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(15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9E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F1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4(91.7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EC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61(69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27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28E4A4E6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01CB" w14:textId="0EF3E164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ptic disk involvement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AEB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149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4C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34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F23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01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7D7774" w:rsidRPr="004535EA" w14:paraId="1F59D8F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B47" w14:textId="24DAFC3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6D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(2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2E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1.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33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65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7(97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72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67(97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2A5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640EA1F1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C20" w14:textId="1C39A3D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B0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93(97.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7C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1(98.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B0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03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26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(2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70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4C59CE9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7AB0" w14:textId="7B86A50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itreous hemorrhage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72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8235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29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3B5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9CD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92E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</w:tr>
      <w:tr w:rsidR="007D7774" w:rsidRPr="004535EA" w14:paraId="2D480951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894" w14:textId="1D0683F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88C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5(6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66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5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3E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3C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7(97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1C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52(93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4E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4ABB6E8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485" w14:textId="226A96A2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FB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7(93.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1A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9(94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466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6B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C1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6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39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7185748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388" w14:textId="7776768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aterality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70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72D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286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B9D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138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04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67 </w:t>
            </w:r>
          </w:p>
        </w:tc>
      </w:tr>
      <w:tr w:rsidR="007D7774" w:rsidRPr="004535EA" w14:paraId="553FACFE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CF1" w14:textId="3680FA3C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igh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4B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0(54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72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(53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72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5B6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7(56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C9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3(54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05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2215321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81FD" w14:textId="387E175C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ef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81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2(45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1F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46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6D9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CA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(43.8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32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3(46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A6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27AE58B4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1BC" w14:textId="16AE09A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rigin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40E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6D0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70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F1F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E5E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83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09 </w:t>
            </w:r>
          </w:p>
        </w:tc>
      </w:tr>
      <w:tr w:rsidR="007D7774" w:rsidRPr="004535EA" w14:paraId="666FFF79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23C" w14:textId="5172622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iri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79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A5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B36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29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1D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E7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5765DF5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A4CA" w14:textId="1055B7BE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ciliary bod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F6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E7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5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59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87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4.2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9A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BF5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713EE14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D21" w14:textId="3A510BA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choroi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13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95(98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9D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9(94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FA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46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6(95.8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50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69(98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98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6258085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0F7" w14:textId="2DB5728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figuration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D0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3D7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69F5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773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2C0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FFD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</w:tr>
      <w:tr w:rsidR="007D7774" w:rsidRPr="004535EA" w14:paraId="7085AD1E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9A5" w14:textId="6146FA6E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ushroo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A93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1(30.1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60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(2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00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3C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(22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9A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8(31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2E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5B1FB228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E9E" w14:textId="093EEBA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la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40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78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98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36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08A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(1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60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00ABA98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F08" w14:textId="3FB521D9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misphe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25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7(61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F3F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1(59.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1D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45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(58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6A1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8(60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DD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4B469B7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E1D" w14:textId="64E29D3E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irregula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0A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5(6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9D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(15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458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09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4.6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E1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(6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A8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90E130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4A59" w14:textId="0EEFA751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335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0.5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A5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AF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04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91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0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F4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7DB9E2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BD1" w14:textId="24F7B8F4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osition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646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B0B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FD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C0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613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3C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</w:tr>
      <w:tr w:rsidR="007D7774" w:rsidRPr="004535EA" w14:paraId="390C3AA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D08" w14:textId="52FA2EC8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uperio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9DF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(5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84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3.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2D8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1D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(16.7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4E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(5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57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6698168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DBD" w14:textId="44D3EB5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s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E0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3(8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9A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7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69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7A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(12.5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9B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6(6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EC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5C1EDD9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3FA" w14:textId="45E99ABF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erio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33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(5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36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3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96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28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6.3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2F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(6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F0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23F439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D44" w14:textId="5D1EB47E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4EE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1(20.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C6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(21.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F7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22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(18.8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83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8(20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F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27AB0CB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F97" w14:textId="217CE41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uperior tempor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BEB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7(24.9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658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3.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21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62E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(20.8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923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3(24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37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159DCB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6F0" w14:textId="1F183201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uperior nas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AD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9(7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CFA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(9.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B4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6CA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4.2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D71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6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6E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E1E163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7306" w14:textId="66FA7EE3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erior nas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AFA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(9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20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(7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D7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1A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4.2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163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4(9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C51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6954703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C84" w14:textId="6495DEC2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erior tempor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E5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5(18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CB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(15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62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36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(14.6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77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4(19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93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78D959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06D" w14:textId="080193F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cul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5E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0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B0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3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4DB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0C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D6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(0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E3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1ECC4F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54C" w14:textId="0EAE7161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ifo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43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0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97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3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5D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B6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2.1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0C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(0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35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7194609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E32" w14:textId="009C9796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ender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n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="00CB7550" w:rsidRP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C8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BF4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FB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D6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859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321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02 </w:t>
            </w:r>
          </w:p>
        </w:tc>
      </w:tr>
      <w:tr w:rsidR="007D7774" w:rsidRPr="004535EA" w14:paraId="00C15813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2CFD" w14:textId="06ACCAE0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F4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2(45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B3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(53.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F49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92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50.0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E3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3(46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E85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A638D45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2EB" w14:textId="7A6819A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5D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0(54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45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46.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D0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CA0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(50.0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BEB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3(54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EE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11A16A6F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B5E" w14:textId="4E7F318C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ttern</w:t>
            </w:r>
            <w:r w:rsidR="00CB755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,</w:t>
            </w:r>
            <w:r w:rsidR="00CB7550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40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D3E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C5C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E78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CEF" w14:textId="77777777" w:rsidR="007D7774" w:rsidRPr="004535EA" w:rsidRDefault="007D7774" w:rsidP="009A56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1F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7D7774" w:rsidRPr="004535EA" w14:paraId="09D10B71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A6B" w14:textId="2C595EA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409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5(48.5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01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(25.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19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3D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(37.5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FB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0(50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80B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34559686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F6E" w14:textId="2DEAEF1A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0D57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3(33.1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5EE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(11.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158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09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(22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1AF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1(3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9FA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712238B2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7030" w14:textId="67E8FBE5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5A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0(10.0%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6F2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(28.8%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C21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35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(18.8%)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68C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(9.8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8CD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D7774" w:rsidRPr="004535EA" w14:paraId="09E0BA3C" w14:textId="77777777" w:rsidTr="00335490">
        <w:trPr>
          <w:trHeight w:val="282"/>
        </w:trPr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F7E7" w14:textId="761D1FBF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40D8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4(8.5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75D6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(34.6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64A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AF83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(20.8%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F674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35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(7.4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8D05" w14:textId="77777777" w:rsidR="007D7774" w:rsidRPr="004535EA" w:rsidRDefault="007D7774" w:rsidP="009A5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761A839" w14:textId="77777777" w:rsidR="007D7774" w:rsidRPr="007D7774" w:rsidRDefault="007D7774" w:rsidP="007D7774"/>
    <w:p w14:paraId="6918C1A4" w14:textId="77777777" w:rsidR="007D7774" w:rsidRDefault="007D7774" w:rsidP="007D7774">
      <w:pPr>
        <w:rPr>
          <w:b/>
          <w:bCs/>
        </w:rPr>
      </w:pPr>
    </w:p>
    <w:p w14:paraId="55B7F884" w14:textId="77777777" w:rsidR="007D7774" w:rsidRDefault="007D7774" w:rsidP="007D7774">
      <w:pPr>
        <w:rPr>
          <w:b/>
          <w:bCs/>
        </w:rPr>
      </w:pPr>
    </w:p>
    <w:p w14:paraId="783E5258" w14:textId="77777777" w:rsidR="007D7774" w:rsidRDefault="007D7774" w:rsidP="007D7774">
      <w:pPr>
        <w:rPr>
          <w:b/>
          <w:bCs/>
        </w:rPr>
      </w:pPr>
    </w:p>
    <w:p w14:paraId="6C6F26EC" w14:textId="77777777" w:rsidR="007D7774" w:rsidRDefault="007D7774" w:rsidP="007D7774">
      <w:pPr>
        <w:rPr>
          <w:b/>
          <w:bCs/>
        </w:rPr>
      </w:pPr>
    </w:p>
    <w:p w14:paraId="587F77DC" w14:textId="604C380D" w:rsidR="007D7774" w:rsidRPr="007D7774" w:rsidRDefault="00CB7550" w:rsidP="007D7774">
      <w:r w:rsidRPr="00CB7550">
        <w:rPr>
          <w:b/>
          <w:bCs/>
        </w:rPr>
        <w:lastRenderedPageBreak/>
        <w:t>Supplementary</w:t>
      </w:r>
      <w:r w:rsidRPr="00CB7550">
        <w:rPr>
          <w:rFonts w:hint="eastAsia"/>
          <w:b/>
          <w:bCs/>
        </w:rPr>
        <w:t xml:space="preserve"> </w:t>
      </w:r>
      <w:r w:rsidR="007D7774" w:rsidRPr="007D7774">
        <w:rPr>
          <w:rFonts w:hint="eastAsia"/>
          <w:b/>
          <w:bCs/>
        </w:rPr>
        <w:t>T</w:t>
      </w:r>
      <w:r w:rsidR="00F667CF">
        <w:rPr>
          <w:b/>
          <w:bCs/>
        </w:rPr>
        <w:t>able</w:t>
      </w:r>
      <w:r w:rsidR="007D7774" w:rsidRPr="007D7774">
        <w:rPr>
          <w:b/>
          <w:bCs/>
        </w:rPr>
        <w:t>2</w:t>
      </w:r>
      <w:r w:rsidR="00F667CF">
        <w:rPr>
          <w:b/>
          <w:bCs/>
        </w:rPr>
        <w:t xml:space="preserve"> </w:t>
      </w:r>
      <w:r w:rsidR="007D7774" w:rsidRPr="007D7774">
        <w:rPr>
          <w:b/>
          <w:bCs/>
        </w:rPr>
        <w:t>|</w:t>
      </w:r>
      <w:r w:rsidR="007D7774" w:rsidRPr="007D7774">
        <w:t>Models performance</w:t>
      </w:r>
    </w:p>
    <w:tbl>
      <w:tblPr>
        <w:tblW w:w="12911" w:type="dxa"/>
        <w:tblLook w:val="04A0" w:firstRow="1" w:lastRow="0" w:firstColumn="1" w:lastColumn="0" w:noHBand="0" w:noVBand="1"/>
      </w:tblPr>
      <w:tblGrid>
        <w:gridCol w:w="3731"/>
        <w:gridCol w:w="1504"/>
        <w:gridCol w:w="1948"/>
        <w:gridCol w:w="1928"/>
        <w:gridCol w:w="1906"/>
        <w:gridCol w:w="1894"/>
      </w:tblGrid>
      <w:tr w:rsidR="00CB7550" w:rsidRPr="00CB7550" w14:paraId="34545E5E" w14:textId="77777777" w:rsidTr="001C44D2">
        <w:trPr>
          <w:trHeight w:val="313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E8C" w14:textId="77777777" w:rsidR="00CB7550" w:rsidRPr="00CB7550" w:rsidRDefault="00CB7550" w:rsidP="00CB75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1" w:name="_Hlk82509792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AF7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Cost sensitive 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91D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6D6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E85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459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CB7550" w:rsidRPr="00CB7550" w14:paraId="06B00A52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134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E13C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6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B574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an (standard deviation) [95% confidence interval]</w:t>
            </w:r>
          </w:p>
        </w:tc>
      </w:tr>
      <w:tr w:rsidR="00CB7550" w:rsidRPr="00CB7550" w14:paraId="16D79F50" w14:textId="77777777" w:rsidTr="001C44D2">
        <w:trPr>
          <w:trHeight w:val="313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3D6" w14:textId="019682AF" w:rsidR="00CB7550" w:rsidRPr="00CB7550" w:rsidRDefault="00171258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Death within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4 years 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1D7C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899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8302(0.0498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44D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8045(0.0411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02B9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8335 (0.0517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484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8828(0.0259)</w:t>
            </w:r>
          </w:p>
        </w:tc>
      </w:tr>
      <w:tr w:rsidR="00CB7550" w:rsidRPr="00CB7550" w14:paraId="5272F169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6E4B" w14:textId="1CE2943D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with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three </w:t>
            </w: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nsecutive follow-up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FD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1E2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325 0.9278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5F1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240 0.8850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488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322 0.9347]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85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8321 0.9335]</w:t>
            </w:r>
          </w:p>
        </w:tc>
      </w:tr>
      <w:tr w:rsidR="00CB7550" w:rsidRPr="00CB7550" w14:paraId="57AE905B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14C" w14:textId="3B5DB79E" w:rsidR="00CB7550" w:rsidRPr="00CB7550" w:rsidRDefault="00171258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Death within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4 years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F685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1D9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5851(0.073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14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051(0.076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1EA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5696(0.083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536F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077(0.0452)</w:t>
            </w:r>
          </w:p>
        </w:tc>
      </w:tr>
      <w:tr w:rsidR="00CB7550" w:rsidRPr="00CB7550" w14:paraId="263EFA27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464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with one follow-up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84C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887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4405 0.7298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405E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5544 0.8558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415F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4068 0.7324]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094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[0.6192 0.7963]</w:t>
            </w:r>
          </w:p>
        </w:tc>
      </w:tr>
      <w:tr w:rsidR="00CB7550" w:rsidRPr="00CB7550" w14:paraId="04184983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295" w14:textId="38AEA463" w:rsidR="00CB7550" w:rsidRPr="00CB7550" w:rsidRDefault="00171258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M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etastasis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within</w:t>
            </w: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4 years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4D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086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948(0.031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BC9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708(0.079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652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979(0.037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BA3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8464(0.0257)</w:t>
            </w:r>
          </w:p>
        </w:tc>
      </w:tr>
      <w:tr w:rsidR="00CB7550" w:rsidRPr="00CB7550" w14:paraId="461A82DA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A08" w14:textId="5ABD9AA6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with 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three </w:t>
            </w: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nsecutive follow-up</w:t>
            </w:r>
            <w:r w:rsidR="00171258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s</w:t>
            </w: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B86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C9E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337 0.8559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A8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6145 0.9271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249D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237 0.8721]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4C3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7959 0.8968]</w:t>
            </w:r>
          </w:p>
        </w:tc>
      </w:tr>
      <w:tr w:rsidR="00CB7550" w:rsidRPr="00CB7550" w14:paraId="04E148F3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243" w14:textId="36E2A7CC" w:rsidR="00CB7550" w:rsidRPr="00CB7550" w:rsidRDefault="00171258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M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etastasis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within </w:t>
            </w:r>
            <w:r w:rsidR="00CB7550"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during 4 years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861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93D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6910(0.0356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E8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6667(0.2041)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95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6942 (0.0280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57C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7297(0.0623)</w:t>
            </w:r>
          </w:p>
        </w:tc>
      </w:tr>
      <w:tr w:rsidR="00CB7550" w:rsidRPr="00CB7550" w14:paraId="2E61C20B" w14:textId="77777777" w:rsidTr="001C44D2">
        <w:trPr>
          <w:trHeight w:val="313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5257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with one follow-up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B90F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4C0B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6212 0.7608]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0270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2666 1.0000]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3E42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6393 0.7490]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2CF6" w14:textId="77777777" w:rsidR="00CB7550" w:rsidRPr="00CB7550" w:rsidRDefault="00CB7550" w:rsidP="00CB75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B755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[0.6076 0.8518]</w:t>
            </w:r>
          </w:p>
        </w:tc>
      </w:tr>
      <w:bookmarkEnd w:id="1"/>
    </w:tbl>
    <w:p w14:paraId="1365DA44" w14:textId="77777777" w:rsidR="007D7774" w:rsidRDefault="007D7774"/>
    <w:sectPr w:rsidR="007D7774" w:rsidSect="007D77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9125" w14:textId="77777777" w:rsidR="00A018E6" w:rsidRDefault="00A018E6" w:rsidP="007D7774">
      <w:r>
        <w:separator/>
      </w:r>
    </w:p>
  </w:endnote>
  <w:endnote w:type="continuationSeparator" w:id="0">
    <w:p w14:paraId="1B20C037" w14:textId="77777777" w:rsidR="00A018E6" w:rsidRDefault="00A018E6" w:rsidP="007D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32A4E" w14:textId="77777777" w:rsidR="00A018E6" w:rsidRDefault="00A018E6" w:rsidP="007D7774">
      <w:r>
        <w:separator/>
      </w:r>
    </w:p>
  </w:footnote>
  <w:footnote w:type="continuationSeparator" w:id="0">
    <w:p w14:paraId="40598CFB" w14:textId="77777777" w:rsidR="00A018E6" w:rsidRDefault="00A018E6" w:rsidP="007D7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MzAwMzYwNLI0srRU0lEKTi0uzszPAykwrQUANfXy3iwAAAA="/>
  </w:docVars>
  <w:rsids>
    <w:rsidRoot w:val="00007A2C"/>
    <w:rsid w:val="00007A2C"/>
    <w:rsid w:val="00010373"/>
    <w:rsid w:val="000B19C6"/>
    <w:rsid w:val="00147BC5"/>
    <w:rsid w:val="00171258"/>
    <w:rsid w:val="001C44D2"/>
    <w:rsid w:val="002D2857"/>
    <w:rsid w:val="00335490"/>
    <w:rsid w:val="003403B1"/>
    <w:rsid w:val="00354289"/>
    <w:rsid w:val="00404CCF"/>
    <w:rsid w:val="0044401D"/>
    <w:rsid w:val="005128B0"/>
    <w:rsid w:val="00612F44"/>
    <w:rsid w:val="007835CC"/>
    <w:rsid w:val="00794065"/>
    <w:rsid w:val="007D7774"/>
    <w:rsid w:val="008532E1"/>
    <w:rsid w:val="008E1911"/>
    <w:rsid w:val="00A018E6"/>
    <w:rsid w:val="00AC5D82"/>
    <w:rsid w:val="00B952BE"/>
    <w:rsid w:val="00C14EB3"/>
    <w:rsid w:val="00C60F0B"/>
    <w:rsid w:val="00CB7550"/>
    <w:rsid w:val="00D72125"/>
    <w:rsid w:val="00E80667"/>
    <w:rsid w:val="00F667CF"/>
    <w:rsid w:val="00FB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76FEB"/>
  <w15:chartTrackingRefBased/>
  <w15:docId w15:val="{756802FE-8FCB-4652-97B6-48585072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7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7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774"/>
    <w:rPr>
      <w:sz w:val="18"/>
      <w:szCs w:val="18"/>
    </w:rPr>
  </w:style>
  <w:style w:type="paragraph" w:styleId="a7">
    <w:name w:val="Revision"/>
    <w:hidden/>
    <w:uiPriority w:val="99"/>
    <w:semiHidden/>
    <w:rsid w:val="00335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宇航</dc:creator>
  <cp:keywords/>
  <dc:description/>
  <cp:lastModifiedBy>杨 宇航</cp:lastModifiedBy>
  <cp:revision>4</cp:revision>
  <dcterms:created xsi:type="dcterms:W3CDTF">2021-11-28T21:45:00Z</dcterms:created>
  <dcterms:modified xsi:type="dcterms:W3CDTF">2021-12-02T15:08:00Z</dcterms:modified>
</cp:coreProperties>
</file>